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54F63" w14:textId="038CB39C" w:rsidR="00404FDB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able S</w:t>
      </w:r>
      <w:r w:rsidR="00D32DD2">
        <w:rPr>
          <w:rFonts w:ascii="Times New Roman Bold" w:hAnsi="Times New Roman Bold" w:cs="Times New Roman Bold" w:hint="eastAsia"/>
          <w:b/>
          <w:bCs/>
          <w:sz w:val="24"/>
        </w:rPr>
        <w:t>10</w:t>
      </w:r>
      <w:r>
        <w:rPr>
          <w:rFonts w:ascii="Times New Roman Bold" w:hAnsi="Times New Roman Bold" w:cs="Times New Roman Bold"/>
          <w:b/>
          <w:bCs/>
          <w:sz w:val="24"/>
        </w:rPr>
        <w:t>.</w:t>
      </w:r>
      <w:r>
        <w:rPr>
          <w:rFonts w:ascii="Times New Roman Regular" w:hAnsi="Times New Roman Regular" w:cs="Times New Roman Regular"/>
          <w:sz w:val="24"/>
        </w:rPr>
        <w:t xml:space="preserve"> </w:t>
      </w:r>
      <w:r>
        <w:rPr>
          <w:rFonts w:ascii="Times New Roman Regular" w:eastAsia="宋体" w:hAnsi="Times New Roman Regular" w:cs="Times New Roman Regular"/>
          <w:sz w:val="24"/>
        </w:rPr>
        <w:t>Association of overactive bladder with cerebrovascular disease-related mortality among participants with cancer.</w:t>
      </w:r>
    </w:p>
    <w:tbl>
      <w:tblPr>
        <w:tblW w:w="8800" w:type="dxa"/>
        <w:tblInd w:w="88" w:type="dxa"/>
        <w:tblLook w:val="04A0" w:firstRow="1" w:lastRow="0" w:firstColumn="1" w:lastColumn="0" w:noHBand="0" w:noVBand="1"/>
      </w:tblPr>
      <w:tblGrid>
        <w:gridCol w:w="3940"/>
        <w:gridCol w:w="2920"/>
        <w:gridCol w:w="1940"/>
      </w:tblGrid>
      <w:tr w:rsidR="00404FDB" w14:paraId="54412C24" w14:textId="77777777">
        <w:trPr>
          <w:trHeight w:val="36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338978" w14:textId="77777777" w:rsidR="00404FDB" w:rsidRDefault="00000000">
            <w:pPr>
              <w:rPr>
                <w:rFonts w:ascii="Times New Roman Bold" w:eastAsia="宋体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sz w:val="24"/>
              </w:rPr>
              <w:t>Variabl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D87DA" w14:textId="77777777" w:rsidR="00404FDB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sz w:val="24"/>
              </w:rPr>
              <w:t>HR (95% CI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18612" w14:textId="77777777" w:rsidR="00404FDB" w:rsidRDefault="00000000">
            <w:pPr>
              <w:jc w:val="center"/>
              <w:rPr>
                <w:rFonts w:ascii="Times New Roman Bold" w:eastAsia="宋体" w:hAnsi="Times New Roman Bold" w:cs="Times New Roman Bold"/>
                <w:b/>
                <w:bCs/>
                <w:sz w:val="24"/>
              </w:rPr>
            </w:pPr>
            <w:r>
              <w:rPr>
                <w:rFonts w:ascii="Times New Roman Bold Italic" w:eastAsia="宋体" w:hAnsi="Times New Roman Bold Italic" w:cs="Times New Roman Bold Italic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 Bold" w:eastAsia="宋体" w:hAnsi="Times New Roman Bold" w:cs="Times New Roman Bold"/>
                <w:b/>
                <w:bCs/>
                <w:sz w:val="24"/>
              </w:rPr>
              <w:t xml:space="preserve"> value</w:t>
            </w:r>
          </w:p>
        </w:tc>
      </w:tr>
      <w:tr w:rsidR="00404FDB" w14:paraId="515226C8" w14:textId="7777777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457B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Overactive blad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68CF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EA0F9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6A18C5D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69495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EE5F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8EF9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6DE6220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ABB6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407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47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32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8C17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2322414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2271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1B19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63F3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7757805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74F6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0877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83E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22EB0ADD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29025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CAD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67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49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37A9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5EB6830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8A2A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4AD8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154A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407DD16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DD13B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≤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798E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3479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7301916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7F9D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50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750A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3.26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2.63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D3A6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5FDB04A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C6E8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657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2.48 (10.08,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B15A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3C96777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D8793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129A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1960E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2B5F0C4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11A84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2C7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D9DE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34E6D9E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74946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ECD4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99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52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5829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1BC57D1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1ADC3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D294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51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14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4F36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04</w:t>
            </w:r>
          </w:p>
        </w:tc>
      </w:tr>
      <w:tr w:rsidR="00404FDB" w14:paraId="7B210F7F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DD213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E52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07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79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5F70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7</w:t>
            </w:r>
          </w:p>
        </w:tc>
      </w:tr>
      <w:tr w:rsidR="00404FDB" w14:paraId="7C25EC9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C63BD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130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22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84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53A0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29</w:t>
            </w:r>
          </w:p>
        </w:tc>
      </w:tr>
      <w:tr w:rsidR="00404FDB" w14:paraId="299AE04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1C03B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88F3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B33C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670A28E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B220B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CB74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D13F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7FF1107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F85DA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igh school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B990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85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74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9A1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4</w:t>
            </w:r>
          </w:p>
        </w:tc>
      </w:tr>
      <w:tr w:rsidR="00404FDB" w14:paraId="59DFBE8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264CC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DAC7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79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67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B0A6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1</w:t>
            </w:r>
          </w:p>
        </w:tc>
      </w:tr>
      <w:tr w:rsidR="00404FDB" w14:paraId="4BEC1C85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D12F0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C6F7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62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52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A9EA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33A1861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F0218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1C26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B7F2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69E6306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235FC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DFAA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FCE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074C2A3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B07FA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DCA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99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72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6126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94</w:t>
            </w:r>
          </w:p>
        </w:tc>
      </w:tr>
      <w:tr w:rsidR="00404FDB" w14:paraId="4EE2652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C8069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FC5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78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66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C227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04</w:t>
            </w:r>
          </w:p>
        </w:tc>
      </w:tr>
      <w:tr w:rsidR="00404FDB" w14:paraId="14E4390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E642D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ED3D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06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81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FD4C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8</w:t>
            </w:r>
          </w:p>
        </w:tc>
      </w:tr>
      <w:tr w:rsidR="00404FDB" w14:paraId="2EFCC20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C9C4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2038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25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88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F12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20</w:t>
            </w:r>
          </w:p>
        </w:tc>
      </w:tr>
      <w:tr w:rsidR="00404FDB" w14:paraId="45FF9A0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C5931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6DB0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60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32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DE52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5BF73A9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5A947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BMI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10B7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0324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005FEEE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EB93F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874C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4272D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1515F89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BAEDC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239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72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61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13E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0105E1A3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E60A5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5EB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76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66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4D5AC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7F1BE5E9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DCC88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5E96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9C59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34D9007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004D7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AD3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A2E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673450B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37D79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12CD3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32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18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7864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306AECC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98C1E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lastRenderedPageBreak/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3C9B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2.17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91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EDAC2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2E4E8EE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AD096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BDBE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0527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3448D514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DC0D7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A80F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2AE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3DFA69E8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23D9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35E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19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99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7418C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6</w:t>
            </w:r>
          </w:p>
        </w:tc>
      </w:tr>
      <w:tr w:rsidR="00404FDB" w14:paraId="2412A876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DBF26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F4C9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0.67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57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B70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0A4B030C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57D85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6288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9E821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346037FE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9AA7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9FAD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1166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47CE4CF2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DF1E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C658E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57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39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C26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  <w:tr w:rsidR="00404FDB" w14:paraId="47E0E1F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B8DA" w14:textId="77777777" w:rsidR="00404FDB" w:rsidRDefault="00000000">
            <w:pPr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7457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EBB8" w14:textId="77777777" w:rsidR="00404FDB" w:rsidRDefault="00404FDB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</w:p>
        </w:tc>
      </w:tr>
      <w:tr w:rsidR="00404FDB" w14:paraId="26C7DE2A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883D7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85CE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7FA3D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ef</w:t>
            </w:r>
          </w:p>
        </w:tc>
      </w:tr>
      <w:tr w:rsidR="00404FDB" w14:paraId="12E41F71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A93A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I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0A35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04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86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81ED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72</w:t>
            </w:r>
          </w:p>
        </w:tc>
      </w:tr>
      <w:tr w:rsidR="00404FDB" w14:paraId="35CA3C37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6EA52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3570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24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0.99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E7E0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06</w:t>
            </w:r>
          </w:p>
        </w:tc>
      </w:tr>
      <w:tr w:rsidR="00404FDB" w14:paraId="0190E590" w14:textId="7777777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74DA88" w14:textId="77777777" w:rsidR="00404FDB" w:rsidRDefault="00000000">
            <w:pPr>
              <w:ind w:leftChars="100" w:left="210"/>
              <w:jc w:val="left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F050FF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 xml:space="preserve">1.52 </w:t>
            </w:r>
            <w:proofErr w:type="gramStart"/>
            <w:r>
              <w:rPr>
                <w:rFonts w:ascii="Times New Roman Regular" w:eastAsia="宋体" w:hAnsi="Times New Roman Regular" w:cs="Times New Roman Regular"/>
                <w:sz w:val="24"/>
              </w:rPr>
              <w:t>( 1.34</w:t>
            </w:r>
            <w:proofErr w:type="gramEnd"/>
            <w:r>
              <w:rPr>
                <w:rFonts w:ascii="Times New Roman Regular" w:eastAsia="宋体" w:hAnsi="Times New Roman Regular" w:cs="Times New Roman Regular"/>
                <w:sz w:val="24"/>
              </w:rPr>
              <w:t>,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02C51" w14:textId="77777777" w:rsidR="00404FDB" w:rsidRDefault="00000000">
            <w:pPr>
              <w:jc w:val="center"/>
              <w:rPr>
                <w:rFonts w:ascii="Times New Roman Regular" w:eastAsia="宋体" w:hAnsi="Times New Roman Regular" w:cs="Times New Roman Regular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&lt; 0.0001</w:t>
            </w:r>
          </w:p>
        </w:tc>
      </w:tr>
    </w:tbl>
    <w:p w14:paraId="2EC37964" w14:textId="77777777" w:rsidR="00404FDB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BMI, body mass index; </w:t>
      </w:r>
      <w:r>
        <w:rPr>
          <w:rFonts w:ascii="Times New Roman" w:hAnsi="Times New Roman" w:cs="Times New Roman"/>
          <w:kern w:val="0"/>
          <w:sz w:val="24"/>
          <w:lang w:bidi="ar"/>
        </w:rPr>
        <w:t xml:space="preserve">CI, confidence interval; </w:t>
      </w:r>
      <w:r>
        <w:rPr>
          <w:rFonts w:ascii="Times New Roman" w:hAnsi="Times New Roman" w:cs="Times New Roman"/>
          <w:sz w:val="24"/>
          <w:szCs w:val="28"/>
        </w:rPr>
        <w:t>DM, diabetes mellitus; HR, hazard ratio; IFG, impaired fasting glycaemia; IGT, impaired glucose tolerance.</w:t>
      </w:r>
    </w:p>
    <w:p w14:paraId="1C14AE06" w14:textId="77777777" w:rsidR="00404FDB" w:rsidRDefault="00000000">
      <w:pPr>
        <w:rPr>
          <w:rFonts w:ascii="Times New Roman Regular" w:eastAsia="宋体" w:hAnsi="Times New Roman Regular" w:cs="Times New Roman Regular"/>
          <w:sz w:val="24"/>
        </w:rPr>
      </w:pPr>
      <w:r>
        <w:rPr>
          <w:rFonts w:ascii="Times New Roman" w:hAnsi="Times New Roman" w:cs="Times New Roman"/>
          <w:sz w:val="24"/>
        </w:rPr>
        <w:t>Model adjusted for demographic characteristics (sex, age group, race, education, marital status); BMI category, smoking status, drinking status, hypertension and diabetes.</w:t>
      </w:r>
    </w:p>
    <w:p w14:paraId="6064E01A" w14:textId="77777777" w:rsidR="00404FDB" w:rsidRDefault="00404FDB">
      <w:pPr>
        <w:rPr>
          <w:rFonts w:ascii="Times New Roman Regular" w:eastAsia="宋体" w:hAnsi="Times New Roman Regular" w:cs="Times New Roman Regular"/>
          <w:sz w:val="24"/>
        </w:rPr>
      </w:pPr>
    </w:p>
    <w:p w14:paraId="18F62552" w14:textId="77777777" w:rsidR="00404FDB" w:rsidRDefault="00404FDB"/>
    <w:sectPr w:rsidR="0040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EE0905" w14:textId="77777777" w:rsidR="004E1C0C" w:rsidRDefault="004E1C0C" w:rsidP="00D32DD2">
      <w:r>
        <w:separator/>
      </w:r>
    </w:p>
  </w:endnote>
  <w:endnote w:type="continuationSeparator" w:id="0">
    <w:p w14:paraId="3DC2DACE" w14:textId="77777777" w:rsidR="004E1C0C" w:rsidRDefault="004E1C0C" w:rsidP="00D32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70306050509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F275C7" w14:textId="77777777" w:rsidR="004E1C0C" w:rsidRDefault="004E1C0C" w:rsidP="00D32DD2">
      <w:r>
        <w:separator/>
      </w:r>
    </w:p>
  </w:footnote>
  <w:footnote w:type="continuationSeparator" w:id="0">
    <w:p w14:paraId="03F68444" w14:textId="77777777" w:rsidR="004E1C0C" w:rsidRDefault="004E1C0C" w:rsidP="00D32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8158229-14C6-4C5D-B52B-C2EA22E38CA7}"/>
    <w:docVar w:name="KY_MEDREF_VERSION" w:val="3"/>
  </w:docVars>
  <w:rsids>
    <w:rsidRoot w:val="DEEB8BBB"/>
    <w:rsid w:val="DEEB8BBB"/>
    <w:rsid w:val="003D3892"/>
    <w:rsid w:val="00404FDB"/>
    <w:rsid w:val="004E1C0C"/>
    <w:rsid w:val="00D32DD2"/>
    <w:rsid w:val="51CDAF4D"/>
    <w:rsid w:val="6FFD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B9E16C"/>
  <w15:docId w15:val="{C75A7CAD-43C6-4440-B3AC-75BA7002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32D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32D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32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32D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照伟</dc:creator>
  <cp:lastModifiedBy>照伟 朱</cp:lastModifiedBy>
  <cp:revision>2</cp:revision>
  <dcterms:created xsi:type="dcterms:W3CDTF">2024-05-19T18:56:00Z</dcterms:created>
  <dcterms:modified xsi:type="dcterms:W3CDTF">2024-05-20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1145CEFE2E006452A8914A66D70FC7B3_41</vt:lpwstr>
  </property>
</Properties>
</file>